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3A" w:rsidRPr="00DC653A" w:rsidRDefault="00DC653A" w:rsidP="00DC653A">
      <w:pPr>
        <w:spacing w:after="0"/>
        <w:rPr>
          <w:rFonts w:eastAsia="Calibri" w:cs="Times New Roman"/>
          <w:lang w:val="en-GB"/>
        </w:rPr>
      </w:pPr>
      <w:r w:rsidRPr="00DC653A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>T</w:t>
      </w:r>
      <w:r w:rsidR="007532BF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>ab</w:t>
      </w:r>
      <w:r w:rsidRPr="00DC653A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>l</w:t>
      </w:r>
      <w:r w:rsidR="007532BF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>e</w:t>
      </w:r>
      <w:r w:rsidRPr="00DC653A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S3</w:t>
      </w:r>
      <w:r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>.</w:t>
      </w:r>
      <w:r w:rsidRPr="00DC653A">
        <w:rPr>
          <w:rFonts w:eastAsia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Pr="00DC653A">
        <w:rPr>
          <w:rFonts w:eastAsia="Times New Roman" w:cs="Times New Roman"/>
          <w:b/>
          <w:bCs/>
          <w:sz w:val="24"/>
          <w:szCs w:val="24"/>
          <w:lang w:val="en-GB" w:eastAsia="en-GB"/>
        </w:rPr>
        <w:t>Genes with haploinsufficiency score HI below 50%</w:t>
      </w:r>
    </w:p>
    <w:tbl>
      <w:tblPr>
        <w:tblW w:w="97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503"/>
        <w:gridCol w:w="5222"/>
        <w:gridCol w:w="824"/>
        <w:gridCol w:w="824"/>
      </w:tblGrid>
      <w:tr w:rsidR="00DC653A" w:rsidRPr="00DC653A" w:rsidTr="0059142A">
        <w:trPr>
          <w:trHeight w:val="660"/>
        </w:trPr>
        <w:tc>
          <w:tcPr>
            <w:tcW w:w="1390" w:type="dxa"/>
            <w:shd w:val="clear" w:color="auto" w:fill="auto"/>
            <w:vAlign w:val="bottom"/>
            <w:hideMark/>
          </w:tcPr>
          <w:p w:rsidR="00DC653A" w:rsidRPr="00DC653A" w:rsidRDefault="0059142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C</w:t>
            </w:r>
            <w:r w:rsidR="00DC653A" w:rsidRPr="00DC653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ytogenetic location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Gene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Name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% HI*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pLI</w:t>
            </w:r>
            <w:proofErr w:type="spellEnd"/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*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1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KHDRBS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KH RNA binding domain containing, signal transduction associated 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1.2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14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PTP4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rotein tyrosine phosphatase type IVA, member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9.60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89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PHF3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HD finger protein 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6.84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EYS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Eyes shut homolog (Drosophila)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5.6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2-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BAI3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dhesion G protein-coupled receptor B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.0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LMBRD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LMBR1 domain containing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2.9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COL19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ollage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 xml:space="preserve"> type XIX alpha 1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hain</w:t>
            </w:r>
            <w:proofErr w:type="spellEnd"/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6.70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COL9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ollage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 xml:space="preserve"> type IX alpha 1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hain</w:t>
            </w:r>
            <w:proofErr w:type="spellEnd"/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3.8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FAM135A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Family with sequence similarity 135 member 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6.09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79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SMAP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Small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rfGAP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4.5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8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B3GAT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Beta-1,3-glucuronyltransferase 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3.8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RIMS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Regulating synaptic membrane exocytosis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9.5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3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KCNQ5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otassium voltage-gated channel subfamily Q member 5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2.2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MTO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Mitochondrial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tRNA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translation optimization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9.1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EEF1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Eukaryotic translation elongation factor 1 alpha 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2.19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8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LC17A5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olute carrier family 17 member 5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9.7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2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3-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COL12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ollage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 xml:space="preserve"> type XII alpha 1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fr-FR" w:eastAsia="en-GB"/>
              </w:rPr>
              <w:t>chain</w:t>
            </w:r>
            <w:proofErr w:type="spellEnd"/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6.1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COX7A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Cytochrome c oxidase subunit 7A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7.6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38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TMEM30A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Transmembran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protein 30A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9.6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4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FILIP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Filam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 interacting protein 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6.6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SENP6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UMO1/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entr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specific peptidase 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9.1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MYO6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Myosin VI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7.3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2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HTR1B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5-hydroxytryptamine receptor 1B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8.4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65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PHIP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leckstr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homology domain interacting protein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2.5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HMGN3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High mobility group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nucleosomal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binding domain 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4.65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18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LCA5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Lebercilin</w:t>
            </w:r>
            <w:proofErr w:type="spellEnd"/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5.14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H3BGRL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H3 domain binding glutamate rich protein like 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4.29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ELOVL4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Elongation of very long chain fatty acids 4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8.9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74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TTK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TTK protein kinase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4.89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1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BCKDHB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Branched chain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keto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cid dehydrogenase E1 subunit beta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1.8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FAM46A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Family with sequence similarity 46 member A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4.8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35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IBTK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Inhibitor of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Bruto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tyrosine kinase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6.49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DOPEY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DOPEY family member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5.2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1-q14.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PGM3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hosphoglucomut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5.16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2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ME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Malic enzyme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1.77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SNAP9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ynaptosom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ssociated protein 9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6.94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7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CYB5R4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Cytochrome b5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reduct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4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5.1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6q14.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MRAP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Melanocort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2 receptor accessory protein 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6.0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TBX18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T-box 1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.18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NT5E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5'-nucleotidase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ecto</w:t>
            </w:r>
            <w:proofErr w:type="spellEnd"/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1.5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NX14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Sorting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nex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14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1.3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SYNCRIP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ynaptotagm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binding cytoplasmic RNA interacting protein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.48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HTR1E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5-hydroxytryptamine receptor 1E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9.0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2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CGA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Glycoprotein hormones, alpha polypeptide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2.4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25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ZNF29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Zinc finger protein 29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6.55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4.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MIM8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mall integral membrane protein 8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9.48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4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LC35A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olute carrier family 35 member A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3.1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21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RARS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rginyl-tRNA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ynthet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2, mitochondrial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1.71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ORC3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origin recognition complex subunit 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6.7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AKIRIN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kir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7.80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8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CNR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cannabinoid receptor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58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16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RNGTT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RNA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guanylyltransfer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nd 5'-phosphatase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.89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76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PNRC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rolin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rich nuclear receptor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coactivator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3.15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84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SRSF1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serine and arginine rich splicing factor 1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7.22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2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PM20D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peptidase M20 domain containing 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5.56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GABRR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gamma-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minobutyric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cid type A receptor rho1 subunit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1.63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GABRR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gamma-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minobutyric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cid type A receptor rho2 subunit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9.38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UBE2J1, UBC6E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s-ES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>ubiquit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 xml:space="preserve">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>conjugating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 xml:space="preserve">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>enzym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s-ES" w:eastAsia="en-GB"/>
              </w:rPr>
              <w:t xml:space="preserve"> E2 J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9.2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86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RRAGD, RAGD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Ras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related GTP binding D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4.06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81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ANKRD6, KIAA0957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ankyr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repeat domain 6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2.8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lang w:val="en-GB" w:eastAsia="en-GB"/>
              </w:rPr>
            </w:pPr>
            <w:r w:rsidRPr="00DC653A">
              <w:rPr>
                <w:rFonts w:eastAsia="Times New Roman" w:cs="Times New Roman"/>
                <w:lang w:val="en-GB" w:eastAsia="en-GB"/>
              </w:rPr>
              <w:t>LYRM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LYR motif containing 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43.89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06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MDN1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midasin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AAA ATPase 1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38.89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BACH2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BTB domain and CNC homolog 2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7.83</w:t>
            </w:r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87</w:t>
            </w:r>
          </w:p>
        </w:tc>
      </w:tr>
      <w:tr w:rsidR="00DC653A" w:rsidRPr="00DC653A" w:rsidTr="0059142A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MAP3K7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mitogen-activated protein kinase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kin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kinase</w:t>
            </w:r>
            <w:proofErr w:type="spellEnd"/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 xml:space="preserve"> 7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.75</w:t>
            </w:r>
          </w:p>
        </w:tc>
        <w:tc>
          <w:tcPr>
            <w:tcW w:w="824" w:type="dxa"/>
            <w:shd w:val="clear" w:color="000000" w:fill="F9F9F9"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1.00</w:t>
            </w:r>
          </w:p>
        </w:tc>
      </w:tr>
      <w:tr w:rsidR="00DC653A" w:rsidRPr="00DC653A" w:rsidTr="0059142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6q16.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DC653A">
              <w:rPr>
                <w:rFonts w:eastAsia="Times New Roman" w:cs="Times New Roman"/>
                <w:b/>
                <w:bCs/>
                <w:lang w:val="en-GB" w:eastAsia="en-GB"/>
              </w:rPr>
              <w:t>EPHA7</w:t>
            </w:r>
          </w:p>
        </w:tc>
        <w:tc>
          <w:tcPr>
            <w:tcW w:w="5222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F918C5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C653A">
              <w:rPr>
                <w:rFonts w:eastAsia="Times New Roman" w:cs="Times New Roman"/>
                <w:color w:val="000000"/>
                <w:lang w:val="en-GB" w:eastAsia="en-GB"/>
              </w:rPr>
              <w:t>EPH receptor A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2.76</w:t>
            </w:r>
          </w:p>
        </w:tc>
        <w:tc>
          <w:tcPr>
            <w:tcW w:w="824" w:type="dxa"/>
            <w:shd w:val="clear" w:color="000000" w:fill="F9F9F9"/>
            <w:noWrap/>
            <w:vAlign w:val="bottom"/>
            <w:hideMark/>
          </w:tcPr>
          <w:p w:rsidR="00DC653A" w:rsidRPr="00DC653A" w:rsidRDefault="00DC653A" w:rsidP="00DC653A">
            <w:pPr>
              <w:spacing w:after="0" w:line="240" w:lineRule="auto"/>
              <w:jc w:val="right"/>
              <w:rPr>
                <w:rFonts w:eastAsia="Times New Roman" w:cs="Helvetica"/>
                <w:lang w:val="en-GB" w:eastAsia="en-GB"/>
              </w:rPr>
            </w:pPr>
            <w:r w:rsidRPr="00DC653A">
              <w:rPr>
                <w:rFonts w:eastAsia="Times New Roman" w:cs="Helvetica"/>
                <w:lang w:val="en-GB" w:eastAsia="en-GB"/>
              </w:rPr>
              <w:t>0.99</w:t>
            </w:r>
          </w:p>
        </w:tc>
      </w:tr>
    </w:tbl>
    <w:p w:rsidR="00DC653A" w:rsidRPr="00DC653A" w:rsidRDefault="00DC653A" w:rsidP="00DC653A">
      <w:pPr>
        <w:spacing w:after="0"/>
        <w:rPr>
          <w:rFonts w:eastAsia="Calibri" w:cs="Times New Roman"/>
          <w:lang w:val="en-GB"/>
        </w:rPr>
      </w:pPr>
      <w:r w:rsidRPr="00DC653A">
        <w:rPr>
          <w:rFonts w:eastAsia="Calibri" w:cs="Times New Roman"/>
          <w:lang w:val="en-GB"/>
        </w:rPr>
        <w:t xml:space="preserve">All </w:t>
      </w:r>
      <w:r w:rsidR="0059142A">
        <w:rPr>
          <w:rFonts w:eastAsia="Calibri" w:cs="Times New Roman"/>
          <w:lang w:val="en-GB"/>
        </w:rPr>
        <w:t>g</w:t>
      </w:r>
      <w:r w:rsidRPr="00DC653A">
        <w:rPr>
          <w:rFonts w:eastAsia="Calibri" w:cs="Times New Roman"/>
          <w:lang w:val="en-GB"/>
        </w:rPr>
        <w:t xml:space="preserve">enes within 6q11-q15 with an </w:t>
      </w:r>
      <w:proofErr w:type="spellStart"/>
      <w:r w:rsidRPr="00DC653A">
        <w:rPr>
          <w:rFonts w:eastAsia="Calibri" w:cs="Times New Roman"/>
          <w:lang w:val="en-GB"/>
        </w:rPr>
        <w:t>haploinsufficiency</w:t>
      </w:r>
      <w:proofErr w:type="spellEnd"/>
      <w:r w:rsidRPr="00DC653A">
        <w:rPr>
          <w:rFonts w:eastAsia="Calibri" w:cs="Times New Roman"/>
          <w:lang w:val="en-GB"/>
        </w:rPr>
        <w:t xml:space="preserve"> score HI below 50%. </w:t>
      </w:r>
      <w:r w:rsidR="0059142A">
        <w:rPr>
          <w:rFonts w:eastAsia="Calibri" w:cs="Times New Roman"/>
          <w:lang w:val="en-GB"/>
        </w:rPr>
        <w:t>T</w:t>
      </w:r>
      <w:r w:rsidRPr="00DC653A">
        <w:rPr>
          <w:rFonts w:eastAsia="Calibri" w:cs="Times New Roman"/>
          <w:lang w:val="en-GB"/>
        </w:rPr>
        <w:t xml:space="preserve">he loss-of-function tolerance score </w:t>
      </w:r>
      <w:proofErr w:type="spellStart"/>
      <w:r w:rsidRPr="00DC653A">
        <w:rPr>
          <w:rFonts w:eastAsia="Calibri" w:cs="Times New Roman"/>
          <w:lang w:val="en-GB"/>
        </w:rPr>
        <w:t>pLI</w:t>
      </w:r>
      <w:proofErr w:type="spellEnd"/>
      <w:r w:rsidRPr="00DC653A">
        <w:rPr>
          <w:rFonts w:eastAsia="Calibri" w:cs="Times New Roman"/>
          <w:lang w:val="en-GB"/>
        </w:rPr>
        <w:t xml:space="preserve"> is </w:t>
      </w:r>
      <w:r w:rsidR="0059142A">
        <w:rPr>
          <w:rFonts w:eastAsia="Calibri" w:cs="Times New Roman"/>
          <w:lang w:val="en-GB"/>
        </w:rPr>
        <w:t xml:space="preserve">also </w:t>
      </w:r>
      <w:r w:rsidRPr="00DC653A">
        <w:rPr>
          <w:rFonts w:eastAsia="Calibri" w:cs="Times New Roman"/>
          <w:lang w:val="en-GB"/>
        </w:rPr>
        <w:t xml:space="preserve">given. Genes printed in bold are highly likely to have a </w:t>
      </w:r>
      <w:proofErr w:type="spellStart"/>
      <w:r w:rsidRPr="00DC653A">
        <w:rPr>
          <w:rFonts w:eastAsia="Calibri" w:cs="Times New Roman"/>
          <w:lang w:val="en-GB"/>
        </w:rPr>
        <w:t>haploinsufficiency</w:t>
      </w:r>
      <w:proofErr w:type="spellEnd"/>
      <w:r w:rsidRPr="00DC653A">
        <w:rPr>
          <w:rFonts w:eastAsia="Calibri" w:cs="Times New Roman"/>
          <w:lang w:val="en-GB"/>
        </w:rPr>
        <w:t xml:space="preserve"> effect based on an HI below 10% or a </w:t>
      </w:r>
      <w:proofErr w:type="spellStart"/>
      <w:r w:rsidRPr="00DC653A">
        <w:rPr>
          <w:rFonts w:eastAsia="Calibri" w:cs="Times New Roman"/>
          <w:lang w:val="en-GB"/>
        </w:rPr>
        <w:t>pLI</w:t>
      </w:r>
      <w:proofErr w:type="spellEnd"/>
      <w:r w:rsidRPr="00DC653A">
        <w:rPr>
          <w:rFonts w:eastAsia="Calibri" w:cs="Times New Roman"/>
          <w:lang w:val="en-GB"/>
        </w:rPr>
        <w:t xml:space="preserve"> above 0.9.</w:t>
      </w:r>
    </w:p>
    <w:p w:rsidR="00C47A0D" w:rsidRPr="00D871EB" w:rsidRDefault="00D871EB">
      <w:pPr>
        <w:rPr>
          <w:rFonts w:eastAsia="Calibri" w:cs="Times New Roman"/>
          <w:lang w:val="en-GB"/>
        </w:rPr>
      </w:pPr>
      <w:r>
        <w:rPr>
          <w:rFonts w:eastAsia="Times New Roman" w:cs="Times New Roman"/>
          <w:color w:val="000000"/>
          <w:lang w:val="en-GB" w:eastAsia="en-GB"/>
        </w:rPr>
        <w:t xml:space="preserve">The HI and </w:t>
      </w:r>
      <w:proofErr w:type="spellStart"/>
      <w:r>
        <w:rPr>
          <w:rFonts w:eastAsia="Times New Roman" w:cs="Times New Roman"/>
          <w:color w:val="000000"/>
          <w:lang w:val="en-GB" w:eastAsia="en-GB"/>
        </w:rPr>
        <w:t>pLI</w:t>
      </w:r>
      <w:proofErr w:type="spellEnd"/>
      <w:r>
        <w:rPr>
          <w:rFonts w:eastAsia="Times New Roman" w:cs="Times New Roman"/>
          <w:color w:val="000000"/>
          <w:lang w:val="en-GB" w:eastAsia="en-GB"/>
        </w:rPr>
        <w:t xml:space="preserve"> s</w:t>
      </w:r>
      <w:r w:rsidRPr="00DC653A">
        <w:rPr>
          <w:rFonts w:eastAsia="Times New Roman" w:cs="Times New Roman"/>
          <w:color w:val="000000"/>
          <w:lang w:val="en-GB" w:eastAsia="en-GB"/>
        </w:rPr>
        <w:t xml:space="preserve">cores </w:t>
      </w:r>
      <w:r>
        <w:rPr>
          <w:rFonts w:eastAsia="Times New Roman" w:cs="Times New Roman"/>
          <w:color w:val="000000"/>
          <w:lang w:val="en-GB" w:eastAsia="en-GB"/>
        </w:rPr>
        <w:t xml:space="preserve">were </w:t>
      </w:r>
      <w:r w:rsidRPr="00DC653A">
        <w:rPr>
          <w:rFonts w:eastAsia="Times New Roman" w:cs="Times New Roman"/>
          <w:color w:val="000000"/>
          <w:lang w:val="en-GB" w:eastAsia="en-GB"/>
        </w:rPr>
        <w:t>derived from</w:t>
      </w:r>
      <w:r>
        <w:rPr>
          <w:rFonts w:eastAsia="Times New Roman" w:cs="Times New Roman"/>
          <w:color w:val="000000"/>
          <w:lang w:val="en-GB" w:eastAsia="en-GB"/>
        </w:rPr>
        <w:t xml:space="preserve"> </w:t>
      </w:r>
      <w:r w:rsidRPr="00D871EB">
        <w:rPr>
          <w:rFonts w:eastAsia="Times New Roman" w:cs="Times New Roman"/>
          <w:lang w:val="en-GB" w:eastAsia="nl-NL"/>
        </w:rPr>
        <w:t>https://decipher.sanger.ac.uk</w:t>
      </w:r>
      <w:r w:rsidRPr="00DC653A">
        <w:rPr>
          <w:rFonts w:eastAsia="Times New Roman" w:cs="Times New Roman"/>
          <w:color w:val="000000"/>
          <w:lang w:val="en-GB" w:eastAsia="en-GB"/>
        </w:rPr>
        <w:t xml:space="preserve"> </w:t>
      </w:r>
      <w:r>
        <w:rPr>
          <w:rFonts w:eastAsia="Times New Roman" w:cs="Times New Roman"/>
          <w:color w:val="000000"/>
          <w:lang w:val="en-GB" w:eastAsia="en-GB"/>
        </w:rPr>
        <w:t xml:space="preserve"> and </w:t>
      </w:r>
      <w:r w:rsidRPr="00D871EB">
        <w:rPr>
          <w:rFonts w:eastAsia="Times New Roman" w:cs="Times New Roman"/>
          <w:lang w:val="en-GB" w:eastAsia="nl-NL"/>
        </w:rPr>
        <w:t>http://</w:t>
      </w:r>
      <w:r w:rsidRPr="00D871EB">
        <w:rPr>
          <w:rFonts w:cs="Times New Roman"/>
          <w:lang w:val="en-GB"/>
        </w:rPr>
        <w:t>exac.broadinstitute.org</w:t>
      </w:r>
      <w:r w:rsidRPr="00D871EB">
        <w:rPr>
          <w:rStyle w:val="Hyperlink"/>
          <w:rFonts w:cs="Times New Roman"/>
          <w:color w:val="auto"/>
          <w:u w:val="none"/>
          <w:lang w:val="en-GB"/>
        </w:rPr>
        <w:t xml:space="preserve">, respectively, </w:t>
      </w:r>
      <w:r w:rsidRPr="00D871EB">
        <w:rPr>
          <w:rFonts w:eastAsia="Times New Roman" w:cs="Times New Roman"/>
          <w:lang w:val="en-GB" w:eastAsia="en-GB"/>
        </w:rPr>
        <w:t>in September 2017</w:t>
      </w:r>
      <w:r>
        <w:rPr>
          <w:rFonts w:eastAsia="Calibri" w:cs="Times New Roman"/>
          <w:lang w:val="en-GB"/>
        </w:rPr>
        <w:t>.</w:t>
      </w:r>
      <w:bookmarkStart w:id="0" w:name="_GoBack"/>
      <w:bookmarkEnd w:id="0"/>
    </w:p>
    <w:sectPr w:rsidR="00C47A0D" w:rsidRPr="00D87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53A"/>
    <w:rsid w:val="000353B2"/>
    <w:rsid w:val="000464F0"/>
    <w:rsid w:val="00063449"/>
    <w:rsid w:val="00082996"/>
    <w:rsid w:val="000A5C49"/>
    <w:rsid w:val="000C3B9F"/>
    <w:rsid w:val="000E2883"/>
    <w:rsid w:val="001013A5"/>
    <w:rsid w:val="00171DBD"/>
    <w:rsid w:val="0018102F"/>
    <w:rsid w:val="001B306B"/>
    <w:rsid w:val="001B34A9"/>
    <w:rsid w:val="001B377B"/>
    <w:rsid w:val="00200E42"/>
    <w:rsid w:val="002257F7"/>
    <w:rsid w:val="00231D67"/>
    <w:rsid w:val="00266E0F"/>
    <w:rsid w:val="0028545F"/>
    <w:rsid w:val="002A352D"/>
    <w:rsid w:val="002A784E"/>
    <w:rsid w:val="002D4942"/>
    <w:rsid w:val="002F0C0A"/>
    <w:rsid w:val="00306391"/>
    <w:rsid w:val="00311356"/>
    <w:rsid w:val="00316E2F"/>
    <w:rsid w:val="00321021"/>
    <w:rsid w:val="00332975"/>
    <w:rsid w:val="00355019"/>
    <w:rsid w:val="003637C4"/>
    <w:rsid w:val="003657A3"/>
    <w:rsid w:val="00367356"/>
    <w:rsid w:val="003C5FAF"/>
    <w:rsid w:val="004723D5"/>
    <w:rsid w:val="004B0E90"/>
    <w:rsid w:val="004B2DAF"/>
    <w:rsid w:val="004B7660"/>
    <w:rsid w:val="005053F5"/>
    <w:rsid w:val="005200E7"/>
    <w:rsid w:val="00524C91"/>
    <w:rsid w:val="00532FF1"/>
    <w:rsid w:val="00574FC4"/>
    <w:rsid w:val="00585D7D"/>
    <w:rsid w:val="00590138"/>
    <w:rsid w:val="0059142A"/>
    <w:rsid w:val="00593EBE"/>
    <w:rsid w:val="005D17B9"/>
    <w:rsid w:val="00613A58"/>
    <w:rsid w:val="00646690"/>
    <w:rsid w:val="00684F7A"/>
    <w:rsid w:val="006B2BE6"/>
    <w:rsid w:val="006D64A5"/>
    <w:rsid w:val="006E0F07"/>
    <w:rsid w:val="0073730D"/>
    <w:rsid w:val="00740CC2"/>
    <w:rsid w:val="007532BF"/>
    <w:rsid w:val="007A4204"/>
    <w:rsid w:val="007D73BA"/>
    <w:rsid w:val="007E2A23"/>
    <w:rsid w:val="00804538"/>
    <w:rsid w:val="00850810"/>
    <w:rsid w:val="008664E7"/>
    <w:rsid w:val="00890568"/>
    <w:rsid w:val="00936048"/>
    <w:rsid w:val="009548AE"/>
    <w:rsid w:val="00966A7D"/>
    <w:rsid w:val="009D6380"/>
    <w:rsid w:val="00A026E4"/>
    <w:rsid w:val="00A93B48"/>
    <w:rsid w:val="00AF3717"/>
    <w:rsid w:val="00B31FCF"/>
    <w:rsid w:val="00B50CA1"/>
    <w:rsid w:val="00BB4FCD"/>
    <w:rsid w:val="00BE4D32"/>
    <w:rsid w:val="00C47A0D"/>
    <w:rsid w:val="00CA5F30"/>
    <w:rsid w:val="00CD2AA4"/>
    <w:rsid w:val="00D52643"/>
    <w:rsid w:val="00D80129"/>
    <w:rsid w:val="00D871EB"/>
    <w:rsid w:val="00DA4AE5"/>
    <w:rsid w:val="00DB0ABD"/>
    <w:rsid w:val="00DB52D6"/>
    <w:rsid w:val="00DC653A"/>
    <w:rsid w:val="00DE3B49"/>
    <w:rsid w:val="00E21CCC"/>
    <w:rsid w:val="00E2717A"/>
    <w:rsid w:val="00E42867"/>
    <w:rsid w:val="00E83872"/>
    <w:rsid w:val="00E92F39"/>
    <w:rsid w:val="00EA6C56"/>
    <w:rsid w:val="00ED19D8"/>
    <w:rsid w:val="00F204D9"/>
    <w:rsid w:val="00F95311"/>
    <w:rsid w:val="00FD3DB8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653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C653A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0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0129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01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012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012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01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0129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653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C653A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0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0129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01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012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012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01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0129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werda</dc:creator>
  <cp:lastModifiedBy>Ravenswaaij-Arts, CMA van</cp:lastModifiedBy>
  <cp:revision>2</cp:revision>
  <dcterms:created xsi:type="dcterms:W3CDTF">2017-09-27T08:49:00Z</dcterms:created>
  <dcterms:modified xsi:type="dcterms:W3CDTF">2017-09-27T08:49:00Z</dcterms:modified>
</cp:coreProperties>
</file>